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70501" w14:textId="77777777" w:rsidR="00CA41DF" w:rsidRDefault="00CA41DF" w:rsidP="00CA41DF">
      <w:pPr>
        <w:spacing w:line="480" w:lineRule="auto"/>
        <w:jc w:val="both"/>
        <w:rPr>
          <w:b/>
          <w:bCs/>
        </w:rPr>
      </w:pPr>
      <w:r>
        <w:rPr>
          <w:b/>
          <w:bCs/>
        </w:rPr>
        <w:t>S2</w:t>
      </w:r>
      <w:r w:rsidRPr="002E7C48">
        <w:rPr>
          <w:b/>
          <w:bCs/>
        </w:rPr>
        <w:t xml:space="preserve"> Tabl</w:t>
      </w:r>
      <w:r>
        <w:rPr>
          <w:b/>
          <w:bCs/>
        </w:rPr>
        <w:t>e</w:t>
      </w:r>
      <w:r w:rsidRPr="002E7C48">
        <w:rPr>
          <w:b/>
          <w:bCs/>
        </w:rPr>
        <w:t>. Postoperative complications and R0 resection rates.</w:t>
      </w:r>
    </w:p>
    <w:tbl>
      <w:tblPr>
        <w:tblW w:w="9793" w:type="dxa"/>
        <w:tblLook w:val="04A0" w:firstRow="1" w:lastRow="0" w:firstColumn="1" w:lastColumn="0" w:noHBand="0" w:noVBand="1"/>
      </w:tblPr>
      <w:tblGrid>
        <w:gridCol w:w="3681"/>
        <w:gridCol w:w="2505"/>
        <w:gridCol w:w="2557"/>
        <w:gridCol w:w="1050"/>
      </w:tblGrid>
      <w:tr w:rsidR="00CA41DF" w:rsidRPr="00C97EF5" w14:paraId="02710EE0" w14:textId="77777777" w:rsidTr="00213E1B">
        <w:trPr>
          <w:trHeight w:val="56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DC84" w14:textId="77777777" w:rsidR="00CA41DF" w:rsidRPr="00FA5C98" w:rsidRDefault="00CA41DF" w:rsidP="00213E1B">
            <w:pPr>
              <w:jc w:val="center"/>
            </w:pP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9609" w14:textId="77777777" w:rsidR="00CA41DF" w:rsidRPr="00FA5C98" w:rsidRDefault="00CA41DF" w:rsidP="00213E1B">
            <w:pPr>
              <w:jc w:val="center"/>
              <w:rPr>
                <w:b/>
                <w:bCs/>
              </w:rPr>
            </w:pPr>
            <w:r w:rsidRPr="00FA5C98">
              <w:rPr>
                <w:b/>
                <w:bCs/>
              </w:rPr>
              <w:t>Cetuximab plus FOLFOX (</w:t>
            </w:r>
            <w:r w:rsidRPr="00FA5C98">
              <w:rPr>
                <w:b/>
                <w:bCs/>
                <w:i/>
                <w:iCs/>
              </w:rPr>
              <w:t>n</w:t>
            </w:r>
            <w:r w:rsidRPr="00FA5C98">
              <w:rPr>
                <w:b/>
                <w:bCs/>
              </w:rPr>
              <w:t xml:space="preserve"> = 74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A831" w14:textId="77777777" w:rsidR="00CA41DF" w:rsidRPr="00FA5C98" w:rsidRDefault="00CA41DF" w:rsidP="00213E1B">
            <w:pPr>
              <w:jc w:val="center"/>
              <w:rPr>
                <w:b/>
                <w:bCs/>
              </w:rPr>
            </w:pPr>
            <w:r w:rsidRPr="00FA5C98">
              <w:rPr>
                <w:b/>
                <w:bCs/>
              </w:rPr>
              <w:t>Cetuximab plus FOLFOXIRI (</w:t>
            </w:r>
            <w:r w:rsidRPr="00FA5C98">
              <w:rPr>
                <w:b/>
                <w:bCs/>
                <w:i/>
                <w:iCs/>
              </w:rPr>
              <w:t>n</w:t>
            </w:r>
            <w:r w:rsidRPr="00FA5C98">
              <w:rPr>
                <w:b/>
                <w:bCs/>
              </w:rPr>
              <w:t xml:space="preserve"> = 72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403B" w14:textId="77777777" w:rsidR="00CA41DF" w:rsidRPr="00FA5C98" w:rsidRDefault="00CA41DF" w:rsidP="00213E1B">
            <w:pPr>
              <w:jc w:val="center"/>
              <w:rPr>
                <w:b/>
                <w:bCs/>
              </w:rPr>
            </w:pPr>
            <w:r w:rsidRPr="00FA5C98">
              <w:rPr>
                <w:b/>
                <w:bCs/>
                <w:i/>
                <w:iCs/>
              </w:rPr>
              <w:t>p</w:t>
            </w:r>
            <w:r w:rsidRPr="00FA5C98">
              <w:rPr>
                <w:b/>
                <w:bCs/>
              </w:rPr>
              <w:t xml:space="preserve"> value</w:t>
            </w:r>
          </w:p>
        </w:tc>
      </w:tr>
      <w:tr w:rsidR="00CA41DF" w:rsidRPr="00C97EF5" w14:paraId="48E8F349" w14:textId="77777777" w:rsidTr="00213E1B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4905" w14:textId="77777777" w:rsidR="00CA41DF" w:rsidRPr="00FA5C98" w:rsidRDefault="00CA41DF" w:rsidP="00213E1B">
            <w:pPr>
              <w:jc w:val="center"/>
            </w:pPr>
            <w:r w:rsidRPr="00FA5C98">
              <w:t>Postoperative complication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0DA7" w14:textId="77777777" w:rsidR="00CA41DF" w:rsidRPr="00FA5C98" w:rsidRDefault="00CA41DF" w:rsidP="00213E1B">
            <w:pPr>
              <w:jc w:val="center"/>
            </w:pPr>
            <w:r w:rsidRPr="00FA5C98">
              <w:t>22 (29.7%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7910" w14:textId="77777777" w:rsidR="00CA41DF" w:rsidRPr="00FA5C98" w:rsidRDefault="00CA41DF" w:rsidP="00213E1B">
            <w:pPr>
              <w:jc w:val="center"/>
            </w:pPr>
            <w:r w:rsidRPr="00FA5C98">
              <w:t>24 (33.3 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39E6" w14:textId="77777777" w:rsidR="00CA41DF" w:rsidRPr="00FA5C98" w:rsidRDefault="00CA41DF" w:rsidP="00213E1B">
            <w:pPr>
              <w:jc w:val="center"/>
            </w:pPr>
            <w:r w:rsidRPr="00FA5C98">
              <w:t>0.64</w:t>
            </w:r>
          </w:p>
        </w:tc>
      </w:tr>
      <w:tr w:rsidR="00CA41DF" w:rsidRPr="00EB142C" w14:paraId="5D92675D" w14:textId="77777777" w:rsidTr="00213E1B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2358" w14:textId="77777777" w:rsidR="00CA41DF" w:rsidRPr="00FA5C98" w:rsidRDefault="00CA41DF" w:rsidP="00213E1B">
            <w:pPr>
              <w:jc w:val="center"/>
            </w:pPr>
            <w:r w:rsidRPr="00FA5C98">
              <w:t>Clavien Dindo grade 2</w:t>
            </w:r>
            <w:r w:rsidRPr="00FA5C98">
              <w:rPr>
                <w:vertAlign w:val="superscript"/>
              </w:rPr>
              <w:t>*</w:t>
            </w:r>
            <w:r w:rsidRPr="00FA5C98">
              <w:t xml:space="preserve"> complication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A90F" w14:textId="77777777" w:rsidR="00CA41DF" w:rsidRPr="00FA5C98" w:rsidRDefault="00CA41DF" w:rsidP="00213E1B">
            <w:pPr>
              <w:jc w:val="center"/>
            </w:pPr>
            <w:r w:rsidRPr="00FA5C98">
              <w:t>7 (9.5 %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5FDF" w14:textId="77777777" w:rsidR="00CA41DF" w:rsidRPr="00FA5C98" w:rsidRDefault="00CA41DF" w:rsidP="00213E1B">
            <w:pPr>
              <w:jc w:val="center"/>
            </w:pPr>
            <w:r w:rsidRPr="00FA5C98">
              <w:t>5 (6.9 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A310" w14:textId="77777777" w:rsidR="00CA41DF" w:rsidRPr="00FA5C98" w:rsidRDefault="00CA41DF" w:rsidP="00213E1B">
            <w:pPr>
              <w:jc w:val="center"/>
            </w:pPr>
            <w:r w:rsidRPr="00FA5C98">
              <w:t>0.58</w:t>
            </w:r>
          </w:p>
        </w:tc>
      </w:tr>
      <w:tr w:rsidR="00CA41DF" w:rsidRPr="00EB142C" w14:paraId="681B20B2" w14:textId="77777777" w:rsidTr="00213E1B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450B9" w14:textId="77777777" w:rsidR="00CA41DF" w:rsidRPr="00FA5C98" w:rsidRDefault="00CA41DF" w:rsidP="00213E1B">
            <w:pPr>
              <w:jc w:val="center"/>
            </w:pPr>
            <w:r w:rsidRPr="00FA5C98">
              <w:t>Clavien Dindo grade 3A</w:t>
            </w:r>
            <w:r w:rsidRPr="00FA5C98">
              <w:rPr>
                <w:vertAlign w:val="superscript"/>
              </w:rPr>
              <w:t>#</w:t>
            </w:r>
            <w:r w:rsidRPr="00FA5C98">
              <w:t xml:space="preserve"> complication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9F4C" w14:textId="77777777" w:rsidR="00CA41DF" w:rsidRPr="00FA5C98" w:rsidRDefault="00CA41DF" w:rsidP="00213E1B">
            <w:pPr>
              <w:jc w:val="center"/>
            </w:pPr>
            <w:r w:rsidRPr="00FA5C98">
              <w:t>2 (2.7%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11B80" w14:textId="77777777" w:rsidR="00CA41DF" w:rsidRPr="00FA5C98" w:rsidRDefault="00CA41DF" w:rsidP="00213E1B">
            <w:pPr>
              <w:jc w:val="center"/>
            </w:pPr>
            <w:r w:rsidRPr="00FA5C98">
              <w:t>1 (1.38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8BEC2" w14:textId="77777777" w:rsidR="00CA41DF" w:rsidRPr="00FA5C98" w:rsidRDefault="00CA41DF" w:rsidP="00213E1B">
            <w:pPr>
              <w:jc w:val="center"/>
            </w:pPr>
            <w:r w:rsidRPr="00FA5C98">
              <w:t>0.57</w:t>
            </w:r>
          </w:p>
        </w:tc>
      </w:tr>
      <w:tr w:rsidR="00CA41DF" w:rsidRPr="00EB142C" w14:paraId="5B966CF3" w14:textId="77777777" w:rsidTr="00213E1B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22F0B" w14:textId="77777777" w:rsidR="00CA41DF" w:rsidRPr="00FA5C98" w:rsidRDefault="00CA41DF" w:rsidP="00213E1B">
            <w:pPr>
              <w:jc w:val="center"/>
            </w:pPr>
            <w:r w:rsidRPr="00FA5C98">
              <w:t>R0 resection +/- RF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A5CA" w14:textId="77777777" w:rsidR="00CA41DF" w:rsidRPr="00FA5C98" w:rsidRDefault="00CA41DF" w:rsidP="00213E1B">
            <w:pPr>
              <w:jc w:val="center"/>
            </w:pPr>
            <w:r w:rsidRPr="00FA5C98">
              <w:t>38 (51.4%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2CB1" w14:textId="77777777" w:rsidR="00CA41DF" w:rsidRPr="00FA5C98" w:rsidRDefault="00CA41DF" w:rsidP="00213E1B">
            <w:pPr>
              <w:jc w:val="center"/>
            </w:pPr>
            <w:r w:rsidRPr="00FA5C98">
              <w:t>37 (51.4 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7B50" w14:textId="77777777" w:rsidR="00CA41DF" w:rsidRPr="00FA5C98" w:rsidRDefault="00CA41DF" w:rsidP="00213E1B">
            <w:pPr>
              <w:jc w:val="center"/>
            </w:pPr>
            <w:r w:rsidRPr="00FA5C98">
              <w:t>1.00</w:t>
            </w:r>
          </w:p>
        </w:tc>
      </w:tr>
      <w:tr w:rsidR="00CA41DF" w:rsidRPr="00EB142C" w14:paraId="2F088804" w14:textId="77777777" w:rsidTr="00213E1B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8BA8" w14:textId="77777777" w:rsidR="00CA41DF" w:rsidRPr="00FA5C98" w:rsidRDefault="00CA41DF" w:rsidP="00213E1B">
            <w:pPr>
              <w:jc w:val="center"/>
            </w:pPr>
            <w:r w:rsidRPr="00FA5C98">
              <w:t>R0/R1 resections +/- RFA/SBR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07CA7" w14:textId="77777777" w:rsidR="00CA41DF" w:rsidRPr="00FA5C98" w:rsidRDefault="00CA41DF" w:rsidP="00213E1B">
            <w:pPr>
              <w:jc w:val="center"/>
            </w:pPr>
            <w:r w:rsidRPr="00FA5C98">
              <w:t>39 (52.7%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FD98" w14:textId="77777777" w:rsidR="00CA41DF" w:rsidRPr="00FA5C98" w:rsidRDefault="00CA41DF" w:rsidP="00213E1B">
            <w:pPr>
              <w:jc w:val="center"/>
            </w:pPr>
            <w:r w:rsidRPr="00FA5C98">
              <w:t>39 (54.2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6B6A" w14:textId="77777777" w:rsidR="00CA41DF" w:rsidRPr="00FA5C98" w:rsidRDefault="00CA41DF" w:rsidP="00213E1B">
            <w:pPr>
              <w:jc w:val="center"/>
            </w:pPr>
            <w:r w:rsidRPr="00FA5C98">
              <w:t>0.86</w:t>
            </w:r>
          </w:p>
        </w:tc>
      </w:tr>
    </w:tbl>
    <w:p w14:paraId="7556D85E" w14:textId="77777777" w:rsidR="00CA41DF" w:rsidRPr="00FA5C98" w:rsidRDefault="00CA41DF" w:rsidP="00CA41DF">
      <w:pPr>
        <w:spacing w:line="480" w:lineRule="auto"/>
        <w:jc w:val="both"/>
      </w:pPr>
    </w:p>
    <w:p w14:paraId="1FB782F7" w14:textId="77777777" w:rsidR="00CA41DF" w:rsidRPr="00FA5C98" w:rsidRDefault="00CA41DF" w:rsidP="00CA41DF">
      <w:pPr>
        <w:spacing w:line="480" w:lineRule="auto"/>
        <w:jc w:val="both"/>
      </w:pPr>
      <w:r w:rsidRPr="00FA5C98">
        <w:rPr>
          <w:vertAlign w:val="superscript"/>
        </w:rPr>
        <w:t>*</w:t>
      </w:r>
      <w:r w:rsidRPr="00FA5C98">
        <w:t>I</w:t>
      </w:r>
      <w:r w:rsidRPr="00FA5C98">
        <w:rPr>
          <w:lang w:val="en-CN"/>
        </w:rPr>
        <w:t>ncluded patients who needed blood transfusion</w:t>
      </w:r>
      <w:r w:rsidRPr="00FA5C98">
        <w:t>s</w:t>
      </w:r>
      <w:r w:rsidRPr="00FA5C98">
        <w:rPr>
          <w:lang w:val="en-CN"/>
        </w:rPr>
        <w:t xml:space="preserve"> and those who needed total parenteral nutrition due to intestinal obstruction.</w:t>
      </w:r>
      <w:r>
        <w:t xml:space="preserve"> </w:t>
      </w:r>
      <w:r w:rsidRPr="00FA5C98">
        <w:rPr>
          <w:vertAlign w:val="superscript"/>
        </w:rPr>
        <w:t>#</w:t>
      </w:r>
      <w:r w:rsidRPr="00FA5C98">
        <w:t>Included patients who needed stent placement due to post-hepatectomy bile duct leaks</w:t>
      </w:r>
      <w:r>
        <w:t xml:space="preserve">. </w:t>
      </w:r>
      <w:r w:rsidRPr="00FA5C98">
        <w:t>Abbreviations: FOLFOX, fluorouracil, leucovorin, and oxaliplatin; FOLFOXIRI, modified fluorouracil, leucovorin, oxaliplatin, and irinotecan; RFA, radiofrequency ablation; SBRT, Stereotactic body radiotherapy.</w:t>
      </w:r>
      <w:r w:rsidRPr="00FA5C98">
        <w:rPr>
          <w:b/>
          <w:bCs/>
        </w:rPr>
        <w:t xml:space="preserve"> </w:t>
      </w:r>
    </w:p>
    <w:p w14:paraId="208F573D" w14:textId="77777777" w:rsidR="002F0187" w:rsidRDefault="002F0187"/>
    <w:sectPr w:rsidR="002F01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DF"/>
    <w:rsid w:val="00004291"/>
    <w:rsid w:val="00006E29"/>
    <w:rsid w:val="00050A5A"/>
    <w:rsid w:val="00054B0A"/>
    <w:rsid w:val="000857CA"/>
    <w:rsid w:val="000920E4"/>
    <w:rsid w:val="00096584"/>
    <w:rsid w:val="000A32A5"/>
    <w:rsid w:val="000C245C"/>
    <w:rsid w:val="000C297B"/>
    <w:rsid w:val="000D11C1"/>
    <w:rsid w:val="000D5FEB"/>
    <w:rsid w:val="000E7342"/>
    <w:rsid w:val="000F79A0"/>
    <w:rsid w:val="00172CC2"/>
    <w:rsid w:val="00197698"/>
    <w:rsid w:val="001A6199"/>
    <w:rsid w:val="001A6813"/>
    <w:rsid w:val="001B289D"/>
    <w:rsid w:val="001B7BDA"/>
    <w:rsid w:val="001E17F0"/>
    <w:rsid w:val="00203717"/>
    <w:rsid w:val="00241E0D"/>
    <w:rsid w:val="00245E2F"/>
    <w:rsid w:val="00257472"/>
    <w:rsid w:val="002651CD"/>
    <w:rsid w:val="00296D02"/>
    <w:rsid w:val="002D5DCE"/>
    <w:rsid w:val="002F0187"/>
    <w:rsid w:val="00331389"/>
    <w:rsid w:val="00372406"/>
    <w:rsid w:val="0037338B"/>
    <w:rsid w:val="0039654E"/>
    <w:rsid w:val="003A3966"/>
    <w:rsid w:val="003A5930"/>
    <w:rsid w:val="003B32F2"/>
    <w:rsid w:val="003E5F74"/>
    <w:rsid w:val="00415F20"/>
    <w:rsid w:val="00467540"/>
    <w:rsid w:val="0047257D"/>
    <w:rsid w:val="00495017"/>
    <w:rsid w:val="004C0946"/>
    <w:rsid w:val="004C1BC6"/>
    <w:rsid w:val="004E2C26"/>
    <w:rsid w:val="004F632B"/>
    <w:rsid w:val="004F6FC6"/>
    <w:rsid w:val="00507370"/>
    <w:rsid w:val="0054716C"/>
    <w:rsid w:val="00547177"/>
    <w:rsid w:val="00547B38"/>
    <w:rsid w:val="005803A5"/>
    <w:rsid w:val="00581D70"/>
    <w:rsid w:val="00582B4E"/>
    <w:rsid w:val="00587756"/>
    <w:rsid w:val="005B0DE1"/>
    <w:rsid w:val="006044EA"/>
    <w:rsid w:val="006848B4"/>
    <w:rsid w:val="006B59AF"/>
    <w:rsid w:val="006C429B"/>
    <w:rsid w:val="006E570B"/>
    <w:rsid w:val="007155A0"/>
    <w:rsid w:val="00730867"/>
    <w:rsid w:val="007B0AD1"/>
    <w:rsid w:val="007C0EB8"/>
    <w:rsid w:val="007F05BC"/>
    <w:rsid w:val="007F4800"/>
    <w:rsid w:val="007F6F40"/>
    <w:rsid w:val="0080435D"/>
    <w:rsid w:val="0081414A"/>
    <w:rsid w:val="008160AE"/>
    <w:rsid w:val="00841DAF"/>
    <w:rsid w:val="00851630"/>
    <w:rsid w:val="0086366D"/>
    <w:rsid w:val="008E48CD"/>
    <w:rsid w:val="008F6B36"/>
    <w:rsid w:val="009003CB"/>
    <w:rsid w:val="0090246A"/>
    <w:rsid w:val="00946B20"/>
    <w:rsid w:val="0096630A"/>
    <w:rsid w:val="00986D67"/>
    <w:rsid w:val="00987465"/>
    <w:rsid w:val="009A443C"/>
    <w:rsid w:val="009B7B49"/>
    <w:rsid w:val="009D164D"/>
    <w:rsid w:val="009E5425"/>
    <w:rsid w:val="009F5D38"/>
    <w:rsid w:val="00A102E9"/>
    <w:rsid w:val="00A426C1"/>
    <w:rsid w:val="00A612D1"/>
    <w:rsid w:val="00A852C4"/>
    <w:rsid w:val="00AC2D2B"/>
    <w:rsid w:val="00AD6244"/>
    <w:rsid w:val="00B23585"/>
    <w:rsid w:val="00B34028"/>
    <w:rsid w:val="00B92022"/>
    <w:rsid w:val="00B93CB1"/>
    <w:rsid w:val="00BC2574"/>
    <w:rsid w:val="00BE2FE8"/>
    <w:rsid w:val="00C15F7B"/>
    <w:rsid w:val="00C17562"/>
    <w:rsid w:val="00C36348"/>
    <w:rsid w:val="00C46108"/>
    <w:rsid w:val="00C77B33"/>
    <w:rsid w:val="00CA41DF"/>
    <w:rsid w:val="00CA63BA"/>
    <w:rsid w:val="00CB61E1"/>
    <w:rsid w:val="00CC3F3E"/>
    <w:rsid w:val="00CD79B9"/>
    <w:rsid w:val="00CE3D5A"/>
    <w:rsid w:val="00D316FB"/>
    <w:rsid w:val="00D44591"/>
    <w:rsid w:val="00D579F3"/>
    <w:rsid w:val="00DA3886"/>
    <w:rsid w:val="00DB0616"/>
    <w:rsid w:val="00DD4976"/>
    <w:rsid w:val="00DE31CB"/>
    <w:rsid w:val="00E3570F"/>
    <w:rsid w:val="00E81583"/>
    <w:rsid w:val="00ED0905"/>
    <w:rsid w:val="00ED5ACE"/>
    <w:rsid w:val="00EE45F4"/>
    <w:rsid w:val="00F32CD2"/>
    <w:rsid w:val="00F3686E"/>
    <w:rsid w:val="00F8633E"/>
    <w:rsid w:val="00FB2192"/>
    <w:rsid w:val="00FB3814"/>
    <w:rsid w:val="00FE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7A3B6"/>
  <w15:chartTrackingRefBased/>
  <w15:docId w15:val="{ABFACA38-1EBB-D746-B419-CEA69908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1D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738</Characters>
  <Application>Microsoft Office Word</Application>
  <DocSecurity>0</DocSecurity>
  <Lines>14</Lines>
  <Paragraphs>2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1</cp:revision>
  <dcterms:created xsi:type="dcterms:W3CDTF">2024-04-03T08:06:00Z</dcterms:created>
  <dcterms:modified xsi:type="dcterms:W3CDTF">2024-04-03T08:07:00Z</dcterms:modified>
</cp:coreProperties>
</file>